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Baseline Characteristics of the Patients with </w:t>
      </w:r>
      <w:r>
        <w:rPr>
          <w:rFonts w:cs="Times New Roman" w:ascii="Times New Roman" w:hAnsi="Times New Roman"/>
          <w:b/>
          <w:sz w:val="24"/>
          <w:szCs w:val="24"/>
        </w:rPr>
        <w:t>Oe</w:t>
      </w:r>
      <w:r>
        <w:rPr>
          <w:rFonts w:cs="Times New Roman" w:ascii="Times New Roman" w:hAnsi="Times New Roman"/>
          <w:b/>
          <w:sz w:val="24"/>
          <w:szCs w:val="24"/>
        </w:rPr>
        <w:t xml:space="preserve">sophageal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nventional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quamous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ell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arcinom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019"/>
      </w:tblGrid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3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s (N=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20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6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ur si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scopic type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ruding type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cerative type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ly infiltrative type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0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neural invasion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(53.5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46.5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5.5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20.5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(74.0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(44.5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(31.5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20.0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.0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operative blood neutrophil to </w:t>
            </w:r>
          </w:p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 ratio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79)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 (72.5)</w:t>
            </w:r>
          </w:p>
        </w:tc>
      </w:tr>
      <w:tr>
        <w:trPr>
          <w:trHeight w:val="3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&gt; 2.79)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27.5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9T02:11:00Z</dcterms:created>
  <dc:creator>myand123</dc:creator>
  <dc:description/>
  <cp:keywords/>
  <dc:language>en-US</dc:language>
  <cp:lastModifiedBy>myand123</cp:lastModifiedBy>
  <dcterms:modified xsi:type="dcterms:W3CDTF">2020-12-16T17:45:00Z</dcterms:modified>
  <cp:revision>3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